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99166" w14:textId="2F4FCEB2" w:rsidR="00C570CD" w:rsidRPr="00471FAD" w:rsidRDefault="00EF46DD" w:rsidP="00C570CD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file 9</w:t>
      </w:r>
      <w:r w:rsidR="00C570CD" w:rsidRPr="00471FA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Differentially expressed genes (FDR&lt;0.05 and log2FoldChange &gt; 1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r</w:t>
      </w:r>
      <w:r w:rsidR="00C570CD" w:rsidRPr="00471FA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-1) in the susceptible genotype with the largest change in response to BMYV infection</w:t>
      </w:r>
    </w:p>
    <w:tbl>
      <w:tblPr>
        <w:tblStyle w:val="TableGridLight1"/>
        <w:tblW w:w="1317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2516"/>
        <w:gridCol w:w="2410"/>
        <w:gridCol w:w="5676"/>
      </w:tblGrid>
      <w:tr w:rsidR="00C570CD" w:rsidRPr="00471FAD" w14:paraId="293B886B" w14:textId="77777777" w:rsidTr="000A77A6">
        <w:trPr>
          <w:trHeight w:val="413"/>
        </w:trPr>
        <w:tc>
          <w:tcPr>
            <w:tcW w:w="2576" w:type="dxa"/>
          </w:tcPr>
          <w:tbl>
            <w:tblPr>
              <w:tblW w:w="16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C570CD" w:rsidRPr="00471FAD" w14:paraId="6A840E4E" w14:textId="77777777" w:rsidTr="000A77A6">
              <w:trPr>
                <w:trHeight w:val="280"/>
              </w:trPr>
              <w:tc>
                <w:tcPr>
                  <w:tcW w:w="1680" w:type="dxa"/>
                  <w:shd w:val="clear" w:color="auto" w:fill="auto"/>
                  <w:noWrap/>
                  <w:vAlign w:val="bottom"/>
                  <w:hideMark/>
                </w:tcPr>
                <w:p w14:paraId="173BC1BC" w14:textId="77777777" w:rsidR="00C570CD" w:rsidRPr="00471FAD" w:rsidRDefault="00C570CD" w:rsidP="000A77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val="en-GB" w:eastAsia="sv-SE"/>
                      <w14:ligatures w14:val="none"/>
                    </w:rPr>
                    <w:t xml:space="preserve">  </w:t>
                  </w:r>
                  <w:r w:rsidRPr="00471FA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Gene ID</w:t>
                  </w:r>
                </w:p>
              </w:tc>
            </w:tr>
          </w:tbl>
          <w:p w14:paraId="6725AB56" w14:textId="77777777" w:rsidR="00C570CD" w:rsidRPr="00471FAD" w:rsidRDefault="00C570CD" w:rsidP="000A77A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516" w:type="dxa"/>
          </w:tcPr>
          <w:p w14:paraId="2B2AFCC0" w14:textId="77777777" w:rsidR="00C570CD" w:rsidRPr="00471FAD" w:rsidRDefault="00C570CD" w:rsidP="000A77A6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71FAD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og2foldchange</w:t>
            </w:r>
          </w:p>
        </w:tc>
        <w:tc>
          <w:tcPr>
            <w:tcW w:w="2410" w:type="dxa"/>
          </w:tcPr>
          <w:p w14:paraId="2B2F2AEB" w14:textId="77777777" w:rsidR="00C570CD" w:rsidRPr="00471FAD" w:rsidRDefault="00C570CD" w:rsidP="000A77A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14:ligatures w14:val="none"/>
              </w:rPr>
              <w:t>Time point (DPI)</w:t>
            </w:r>
          </w:p>
        </w:tc>
        <w:tc>
          <w:tcPr>
            <w:tcW w:w="5676" w:type="dxa"/>
          </w:tcPr>
          <w:p w14:paraId="4B8E32B1" w14:textId="77777777" w:rsidR="00C570CD" w:rsidRPr="00471FAD" w:rsidRDefault="00C570CD" w:rsidP="000A77A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14:ligatures w14:val="none"/>
              </w:rPr>
              <w:t>Sugar beet annotation</w:t>
            </w:r>
          </w:p>
        </w:tc>
      </w:tr>
      <w:tr w:rsidR="00C570CD" w:rsidRPr="00471FAD" w14:paraId="72C93FEE" w14:textId="77777777" w:rsidTr="000A77A6">
        <w:tc>
          <w:tcPr>
            <w:tcW w:w="2576" w:type="dxa"/>
          </w:tcPr>
          <w:tbl>
            <w:tblPr>
              <w:tblW w:w="193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34"/>
            </w:tblGrid>
            <w:tr w:rsidR="00C570CD" w:rsidRPr="00471FAD" w14:paraId="071913A8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D3BB9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3g05021</w:t>
                  </w:r>
                </w:p>
              </w:tc>
            </w:tr>
            <w:tr w:rsidR="00C570CD" w:rsidRPr="00471FAD" w14:paraId="5C96F857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3D9CA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5g10885</w:t>
                  </w:r>
                </w:p>
              </w:tc>
            </w:tr>
            <w:tr w:rsidR="00C570CD" w:rsidRPr="00471FAD" w14:paraId="7F50229C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21945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8g18462</w:t>
                  </w:r>
                </w:p>
              </w:tc>
            </w:tr>
            <w:tr w:rsidR="00C570CD" w:rsidRPr="00471FAD" w14:paraId="5C02E59A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CC3DE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4g09226</w:t>
                  </w:r>
                </w:p>
              </w:tc>
            </w:tr>
            <w:tr w:rsidR="00C570CD" w:rsidRPr="00471FAD" w14:paraId="0A57E434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F297F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6g14542</w:t>
                  </w:r>
                </w:p>
              </w:tc>
            </w:tr>
            <w:tr w:rsidR="00C570CD" w:rsidRPr="00471FAD" w14:paraId="18748A65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A4421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7g18118</w:t>
                  </w:r>
                </w:p>
              </w:tc>
            </w:tr>
            <w:tr w:rsidR="00C570CD" w:rsidRPr="00471FAD" w14:paraId="4BA0C0E9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E0774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9g22129</w:t>
                  </w:r>
                </w:p>
              </w:tc>
            </w:tr>
            <w:tr w:rsidR="00C570CD" w:rsidRPr="00471FAD" w14:paraId="61F595CD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58754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3g06705</w:t>
                  </w:r>
                </w:p>
              </w:tc>
            </w:tr>
            <w:tr w:rsidR="00C570CD" w:rsidRPr="00471FAD" w14:paraId="5AA199BA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0D615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2g03809</w:t>
                  </w:r>
                </w:p>
              </w:tc>
            </w:tr>
            <w:tr w:rsidR="00C570CD" w:rsidRPr="00471FAD" w14:paraId="506B8651" w14:textId="77777777" w:rsidTr="000A77A6">
              <w:trPr>
                <w:trHeight w:val="280"/>
              </w:trPr>
              <w:tc>
                <w:tcPr>
                  <w:tcW w:w="19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353F5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EL10Ac6g14312</w:t>
                  </w:r>
                </w:p>
                <w:tbl>
                  <w:tblPr>
                    <w:tblW w:w="1794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794"/>
                  </w:tblGrid>
                  <w:tr w:rsidR="00C570CD" w:rsidRPr="00471FAD" w14:paraId="1C123E3A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3089A40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9g21200</w:t>
                        </w:r>
                      </w:p>
                    </w:tc>
                  </w:tr>
                  <w:tr w:rsidR="00C570CD" w:rsidRPr="00471FAD" w14:paraId="6541D2B9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2E9FAA9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6g15528</w:t>
                        </w:r>
                      </w:p>
                    </w:tc>
                  </w:tr>
                  <w:tr w:rsidR="00C570CD" w:rsidRPr="00471FAD" w14:paraId="4A77A2EF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93DFF4B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4g10207</w:t>
                        </w:r>
                      </w:p>
                    </w:tc>
                  </w:tr>
                  <w:tr w:rsidR="00C570CD" w:rsidRPr="00471FAD" w14:paraId="5BA415EE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AB277A0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9g21714</w:t>
                        </w:r>
                      </w:p>
                    </w:tc>
                  </w:tr>
                  <w:tr w:rsidR="00C570CD" w:rsidRPr="00471FAD" w14:paraId="758E1FA3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0EA3F60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1g02186</w:t>
                        </w:r>
                      </w:p>
                    </w:tc>
                  </w:tr>
                  <w:tr w:rsidR="00C570CD" w:rsidRPr="00471FAD" w14:paraId="5E1824BD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860A148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4g10066</w:t>
                        </w:r>
                      </w:p>
                    </w:tc>
                  </w:tr>
                  <w:tr w:rsidR="00C570CD" w:rsidRPr="00471FAD" w14:paraId="2A2466A0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F4661D7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6g14649</w:t>
                        </w:r>
                      </w:p>
                    </w:tc>
                  </w:tr>
                  <w:tr w:rsidR="00C570CD" w:rsidRPr="00471FAD" w14:paraId="7A17E854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181C2B8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8g20495</w:t>
                        </w:r>
                      </w:p>
                    </w:tc>
                  </w:tr>
                  <w:tr w:rsidR="00C570CD" w:rsidRPr="00471FAD" w14:paraId="5985F8DF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238D668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6g15503</w:t>
                        </w:r>
                      </w:p>
                    </w:tc>
                  </w:tr>
                  <w:tr w:rsidR="00C570CD" w:rsidRPr="00471FAD" w14:paraId="12DAA5B1" w14:textId="77777777" w:rsidTr="000A77A6">
                    <w:trPr>
                      <w:trHeight w:val="28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3A9597C" w14:textId="77777777" w:rsidR="00C570CD" w:rsidRPr="00471FAD" w:rsidRDefault="00C570CD" w:rsidP="000A77A6">
                        <w:pPr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  <w:r w:rsidRPr="00471FAD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  <w:t>EL10Ac9g21985</w:t>
                        </w:r>
                      </w:p>
                    </w:tc>
                  </w:tr>
                  <w:tr w:rsidR="00C570CD" w:rsidRPr="00471FAD" w14:paraId="22BB3F2B" w14:textId="77777777" w:rsidTr="000A77A6">
                    <w:trPr>
                      <w:trHeight w:val="60"/>
                    </w:trPr>
                    <w:tc>
                      <w:tcPr>
                        <w:tcW w:w="1794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9134141" w14:textId="77777777" w:rsidR="00C570CD" w:rsidRPr="00471FAD" w:rsidRDefault="00C570CD" w:rsidP="000A77A6">
                        <w:pPr>
                          <w:spacing w:after="0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2"/>
                            <w:szCs w:val="22"/>
                            <w:lang w:val="sv-SE" w:eastAsia="sv-SE"/>
                            <w14:ligatures w14:val="none"/>
                          </w:rPr>
                        </w:pPr>
                      </w:p>
                    </w:tc>
                  </w:tr>
                </w:tbl>
                <w:p w14:paraId="04732553" w14:textId="77777777" w:rsidR="00C570CD" w:rsidRPr="00471FAD" w:rsidRDefault="00C570CD" w:rsidP="000A77A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</w:p>
              </w:tc>
            </w:tr>
          </w:tbl>
          <w:p w14:paraId="480CAEDC" w14:textId="77777777" w:rsidR="00C570CD" w:rsidRPr="00471FAD" w:rsidRDefault="00C570CD" w:rsidP="000A77A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516" w:type="dxa"/>
          </w:tcPr>
          <w:tbl>
            <w:tblPr>
              <w:tblW w:w="1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40"/>
              <w:gridCol w:w="640"/>
            </w:tblGrid>
            <w:tr w:rsidR="00C570CD" w:rsidRPr="00471FAD" w14:paraId="0B281405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D1B2B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4.1366</w:t>
                  </w:r>
                </w:p>
              </w:tc>
            </w:tr>
            <w:tr w:rsidR="00C570CD" w:rsidRPr="00471FAD" w14:paraId="343CDEED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4BDAA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3.6222</w:t>
                  </w:r>
                </w:p>
              </w:tc>
            </w:tr>
            <w:tr w:rsidR="00C570CD" w:rsidRPr="00471FAD" w14:paraId="3E6F094D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0FE78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3.5657</w:t>
                  </w:r>
                </w:p>
              </w:tc>
            </w:tr>
            <w:tr w:rsidR="00C570CD" w:rsidRPr="00471FAD" w14:paraId="4692F07C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4A24B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3.1781</w:t>
                  </w:r>
                </w:p>
              </w:tc>
            </w:tr>
            <w:tr w:rsidR="00C570CD" w:rsidRPr="00471FAD" w14:paraId="1667C606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0ABB4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3.0182</w:t>
                  </w:r>
                </w:p>
              </w:tc>
            </w:tr>
            <w:tr w:rsidR="00C570CD" w:rsidRPr="00471FAD" w14:paraId="660440B4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49F69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3.0152</w:t>
                  </w:r>
                </w:p>
              </w:tc>
            </w:tr>
            <w:tr w:rsidR="00C570CD" w:rsidRPr="00471FAD" w14:paraId="63D67228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3371F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.9836</w:t>
                  </w:r>
                </w:p>
              </w:tc>
            </w:tr>
            <w:tr w:rsidR="00C570CD" w:rsidRPr="00471FAD" w14:paraId="039DC4E2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656D4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.9459</w:t>
                  </w:r>
                </w:p>
              </w:tc>
            </w:tr>
            <w:tr w:rsidR="00C570CD" w:rsidRPr="00471FAD" w14:paraId="6F3546CF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6B89D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.8779</w:t>
                  </w:r>
                </w:p>
              </w:tc>
            </w:tr>
            <w:tr w:rsidR="00C570CD" w:rsidRPr="00471FAD" w14:paraId="5FE48469" w14:textId="77777777" w:rsidTr="000A77A6">
              <w:trPr>
                <w:gridAfter w:val="1"/>
                <w:wAfter w:w="640" w:type="dxa"/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A62FD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.8426</w:t>
                  </w:r>
                </w:p>
              </w:tc>
            </w:tr>
            <w:tr w:rsidR="00C570CD" w:rsidRPr="00471FAD" w14:paraId="31865835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89DB0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4.0056</w:t>
                  </w:r>
                </w:p>
              </w:tc>
            </w:tr>
            <w:tr w:rsidR="00C570CD" w:rsidRPr="00471FAD" w14:paraId="3FAF32DA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2B8FB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3.3235</w:t>
                  </w:r>
                </w:p>
              </w:tc>
            </w:tr>
            <w:tr w:rsidR="00C570CD" w:rsidRPr="00471FAD" w14:paraId="5FDF7FB2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E9B7A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3.2477</w:t>
                  </w:r>
                </w:p>
              </w:tc>
            </w:tr>
            <w:tr w:rsidR="00C570CD" w:rsidRPr="00471FAD" w14:paraId="5EC2E9DA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2AA7B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2.8017</w:t>
                  </w:r>
                </w:p>
              </w:tc>
            </w:tr>
            <w:tr w:rsidR="00C570CD" w:rsidRPr="00471FAD" w14:paraId="63CA65C1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240BC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2.7595</w:t>
                  </w:r>
                </w:p>
              </w:tc>
            </w:tr>
            <w:tr w:rsidR="00C570CD" w:rsidRPr="00471FAD" w14:paraId="509FE316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E87E2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2.7415</w:t>
                  </w:r>
                </w:p>
              </w:tc>
            </w:tr>
            <w:tr w:rsidR="00C570CD" w:rsidRPr="00471FAD" w14:paraId="08FEFC32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791BE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2.6405</w:t>
                  </w:r>
                </w:p>
              </w:tc>
            </w:tr>
            <w:tr w:rsidR="00C570CD" w:rsidRPr="00471FAD" w14:paraId="445A55C0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DB94B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2.6099</w:t>
                  </w:r>
                </w:p>
              </w:tc>
            </w:tr>
            <w:tr w:rsidR="00C570CD" w:rsidRPr="00471FAD" w14:paraId="6ECBE40A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888FB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2.5487</w:t>
                  </w:r>
                </w:p>
              </w:tc>
            </w:tr>
            <w:tr w:rsidR="00C570CD" w:rsidRPr="00471FAD" w14:paraId="3775CD56" w14:textId="77777777" w:rsidTr="000A77A6">
              <w:trPr>
                <w:trHeight w:val="280"/>
              </w:trPr>
              <w:tc>
                <w:tcPr>
                  <w:tcW w:w="1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85230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-2.5042</w:t>
                  </w:r>
                </w:p>
              </w:tc>
            </w:tr>
          </w:tbl>
          <w:p w14:paraId="3D53242D" w14:textId="77777777" w:rsidR="00C570CD" w:rsidRPr="00471FAD" w:rsidRDefault="00C570CD" w:rsidP="000A77A6">
            <w:pPr>
              <w:tabs>
                <w:tab w:val="left" w:pos="630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</w:tcPr>
          <w:tbl>
            <w:tblPr>
              <w:tblW w:w="20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0"/>
              <w:gridCol w:w="840"/>
            </w:tblGrid>
            <w:tr w:rsidR="00C570CD" w:rsidRPr="00471FAD" w14:paraId="3A05A87F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F9436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40FCD7A7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DD18E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316DFB62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9FBCF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4E93F5F3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1A781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06A24FFC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F4F4F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14</w:t>
                  </w:r>
                </w:p>
              </w:tc>
            </w:tr>
            <w:tr w:rsidR="00C570CD" w:rsidRPr="00471FAD" w14:paraId="76FDA0C2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33890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45388521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D385F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14</w:t>
                  </w:r>
                </w:p>
              </w:tc>
            </w:tr>
            <w:tr w:rsidR="00C570CD" w:rsidRPr="00471FAD" w14:paraId="6362422B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81D21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14</w:t>
                  </w:r>
                </w:p>
              </w:tc>
            </w:tr>
            <w:tr w:rsidR="00C570CD" w:rsidRPr="00471FAD" w14:paraId="2258AC8E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15AE4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14</w:t>
                  </w:r>
                </w:p>
              </w:tc>
            </w:tr>
            <w:tr w:rsidR="00C570CD" w:rsidRPr="00471FAD" w14:paraId="45CB60E5" w14:textId="77777777" w:rsidTr="000A77A6">
              <w:trPr>
                <w:trHeight w:val="280"/>
              </w:trPr>
              <w:tc>
                <w:tcPr>
                  <w:tcW w:w="20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08141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104EAA7E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11992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14</w:t>
                  </w:r>
                </w:p>
              </w:tc>
            </w:tr>
            <w:tr w:rsidR="00C570CD" w:rsidRPr="00471FAD" w14:paraId="5DCD7A17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F5CF2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3F6BBF43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1BDD1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 xml:space="preserve">  4</w:t>
                  </w:r>
                </w:p>
              </w:tc>
            </w:tr>
            <w:tr w:rsidR="00C570CD" w:rsidRPr="00471FAD" w14:paraId="2EDE9825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539FE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14</w:t>
                  </w:r>
                </w:p>
              </w:tc>
            </w:tr>
            <w:tr w:rsidR="00C570CD" w:rsidRPr="00471FAD" w14:paraId="36266BD0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F993C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14</w:t>
                  </w:r>
                </w:p>
              </w:tc>
            </w:tr>
            <w:tr w:rsidR="00C570CD" w:rsidRPr="00471FAD" w14:paraId="37CAA30F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2DC4E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30651375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E40B3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3F41329D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82FDE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74F0E560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F7824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21</w:t>
                  </w:r>
                </w:p>
              </w:tc>
            </w:tr>
            <w:tr w:rsidR="00C570CD" w:rsidRPr="00471FAD" w14:paraId="09039F5D" w14:textId="77777777" w:rsidTr="000A77A6">
              <w:trPr>
                <w:gridAfter w:val="1"/>
                <w:wAfter w:w="840" w:type="dxa"/>
                <w:trHeight w:val="28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C8E15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14</w:t>
                  </w:r>
                </w:p>
              </w:tc>
            </w:tr>
          </w:tbl>
          <w:p w14:paraId="6B055D31" w14:textId="77777777" w:rsidR="00C570CD" w:rsidRPr="00471FAD" w:rsidRDefault="00C570CD" w:rsidP="000A77A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5676" w:type="dxa"/>
          </w:tcPr>
          <w:tbl>
            <w:tblPr>
              <w:tblW w:w="506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60"/>
              <w:gridCol w:w="1402"/>
            </w:tblGrid>
            <w:tr w:rsidR="00C570CD" w:rsidRPr="00471FAD" w14:paraId="554641C8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519A9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Uncharacterized protein L728</w:t>
                  </w:r>
                </w:p>
              </w:tc>
            </w:tr>
            <w:tr w:rsidR="00C570CD" w:rsidRPr="00471FAD" w14:paraId="2A025EA4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68A40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Defensin-like protein</w:t>
                  </w:r>
                </w:p>
              </w:tc>
            </w:tr>
            <w:tr w:rsidR="00C570CD" w:rsidRPr="00471FAD" w14:paraId="61117977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5858E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MLP-like protein 43</w:t>
                  </w:r>
                </w:p>
              </w:tc>
            </w:tr>
            <w:tr w:rsidR="00C570CD" w:rsidRPr="00471FAD" w14:paraId="6C2FBF2D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DC51C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GB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GB" w:eastAsia="sv-SE"/>
                      <w14:ligatures w14:val="none"/>
                    </w:rPr>
                    <w:t>Protein of unknown function (DUF2775)</w:t>
                  </w:r>
                </w:p>
              </w:tc>
            </w:tr>
            <w:tr w:rsidR="00C570CD" w:rsidRPr="00471FAD" w14:paraId="0FCE8952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612DC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GB" w:eastAsia="sv-SE"/>
                      <w14:ligatures w14:val="none"/>
                    </w:rPr>
                  </w:pPr>
                </w:p>
              </w:tc>
            </w:tr>
            <w:tr w:rsidR="00C570CD" w:rsidRPr="00471FAD" w14:paraId="4554ED60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6CAF6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Beta-amyrin synthase</w:t>
                  </w:r>
                </w:p>
              </w:tc>
            </w:tr>
            <w:tr w:rsidR="00C570CD" w:rsidRPr="00471FAD" w14:paraId="71E489E9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34395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GB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GB" w:eastAsia="sv-SE"/>
                      <w14:ligatures w14:val="none"/>
                    </w:rPr>
                    <w:t>Cysteine-rich TM module stress tolerance</w:t>
                  </w:r>
                </w:p>
              </w:tc>
            </w:tr>
            <w:tr w:rsidR="00C570CD" w:rsidRPr="00471FAD" w14:paraId="739B5860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BA73A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Trypsin inhibitor A</w:t>
                  </w:r>
                </w:p>
              </w:tc>
            </w:tr>
            <w:tr w:rsidR="00C570CD" w:rsidRPr="00471FAD" w14:paraId="1DDC2BAC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A41D4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</w:p>
              </w:tc>
            </w:tr>
            <w:tr w:rsidR="00C570CD" w:rsidRPr="00471FAD" w14:paraId="43EBE271" w14:textId="77777777" w:rsidTr="000A77A6">
              <w:trPr>
                <w:trHeight w:val="267"/>
              </w:trPr>
              <w:tc>
                <w:tcPr>
                  <w:tcW w:w="50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42E2B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Reticulon-like protein B9</w:t>
                  </w:r>
                </w:p>
              </w:tc>
            </w:tr>
            <w:tr w:rsidR="00C570CD" w:rsidRPr="00471FAD" w14:paraId="766091C9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AD314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hypothetical protein</w:t>
                  </w:r>
                </w:p>
              </w:tc>
            </w:tr>
            <w:tr w:rsidR="00C570CD" w:rsidRPr="00471FAD" w14:paraId="4A3BAF6B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5BEF5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Mannose/glucose-specific lectin</w:t>
                  </w:r>
                </w:p>
              </w:tc>
            </w:tr>
            <w:tr w:rsidR="00C570CD" w:rsidRPr="00471FAD" w14:paraId="2A5E007A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583CB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Glucan endo-1,3-beta-glucosidase</w:t>
                  </w:r>
                </w:p>
              </w:tc>
            </w:tr>
            <w:tr w:rsidR="00C570CD" w:rsidRPr="00471FAD" w14:paraId="3D115E04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51A5D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Transcription factor RADIALIS</w:t>
                  </w:r>
                </w:p>
              </w:tc>
            </w:tr>
            <w:tr w:rsidR="00C570CD" w:rsidRPr="00471FAD" w14:paraId="5607190E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09F96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</w:p>
              </w:tc>
            </w:tr>
            <w:tr w:rsidR="00C570CD" w:rsidRPr="00471FAD" w14:paraId="175E231A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90693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Jasmonate-induced protein homolog</w:t>
                  </w:r>
                </w:p>
              </w:tc>
            </w:tr>
            <w:tr w:rsidR="00C570CD" w:rsidRPr="00471FAD" w14:paraId="5C14E794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54CED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Jasmonate-induced protein homolog</w:t>
                  </w:r>
                </w:p>
              </w:tc>
            </w:tr>
            <w:tr w:rsidR="00C570CD" w:rsidRPr="00471FAD" w14:paraId="3F7FA319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4FD8C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hypothetical protein</w:t>
                  </w:r>
                </w:p>
              </w:tc>
            </w:tr>
            <w:tr w:rsidR="00C570CD" w:rsidRPr="00471FAD" w14:paraId="0B95901E" w14:textId="77777777" w:rsidTr="000A77A6">
              <w:trPr>
                <w:gridAfter w:val="1"/>
                <w:wAfter w:w="1402" w:type="dxa"/>
                <w:trHeight w:val="280"/>
              </w:trPr>
              <w:tc>
                <w:tcPr>
                  <w:tcW w:w="3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0DB9D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  <w:r w:rsidRPr="00471FAD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  <w:t>Mannose/glucose-specific lectin</w:t>
                  </w:r>
                </w:p>
                <w:p w14:paraId="1C15CE3C" w14:textId="77777777" w:rsidR="00C570CD" w:rsidRPr="00471FAD" w:rsidRDefault="00C570CD" w:rsidP="000A77A6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sv-SE" w:eastAsia="sv-SE"/>
                      <w14:ligatures w14:val="none"/>
                    </w:rPr>
                  </w:pPr>
                </w:p>
              </w:tc>
            </w:tr>
          </w:tbl>
          <w:p w14:paraId="03C68AD8" w14:textId="77777777" w:rsidR="00C570CD" w:rsidRPr="00471FAD" w:rsidRDefault="00C570CD" w:rsidP="000A77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</w:tbl>
    <w:p w14:paraId="46FC5E98" w14:textId="77777777" w:rsidR="00900712" w:rsidRDefault="00900712"/>
    <w:sectPr w:rsidR="00900712" w:rsidSect="00C570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CD"/>
    <w:rsid w:val="000549FE"/>
    <w:rsid w:val="001218E3"/>
    <w:rsid w:val="0019408C"/>
    <w:rsid w:val="0021242D"/>
    <w:rsid w:val="003F7AB3"/>
    <w:rsid w:val="00480BC7"/>
    <w:rsid w:val="004C188B"/>
    <w:rsid w:val="004D5101"/>
    <w:rsid w:val="005126F8"/>
    <w:rsid w:val="00652E74"/>
    <w:rsid w:val="00723922"/>
    <w:rsid w:val="0076399E"/>
    <w:rsid w:val="00900712"/>
    <w:rsid w:val="00996976"/>
    <w:rsid w:val="00A24FCF"/>
    <w:rsid w:val="00A421ED"/>
    <w:rsid w:val="00A42F8E"/>
    <w:rsid w:val="00B802DA"/>
    <w:rsid w:val="00C47482"/>
    <w:rsid w:val="00C570CD"/>
    <w:rsid w:val="00C65526"/>
    <w:rsid w:val="00D67C95"/>
    <w:rsid w:val="00E36764"/>
    <w:rsid w:val="00E44261"/>
    <w:rsid w:val="00EF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BDBDF"/>
  <w15:chartTrackingRefBased/>
  <w15:docId w15:val="{FBD31982-964C-4AD7-8223-9814597FD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0CD"/>
  </w:style>
  <w:style w:type="paragraph" w:styleId="Rubrik1">
    <w:name w:val="heading 1"/>
    <w:basedOn w:val="Normal"/>
    <w:next w:val="Normal"/>
    <w:link w:val="Rubrik1Char"/>
    <w:uiPriority w:val="9"/>
    <w:qFormat/>
    <w:rsid w:val="00C57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57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57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57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57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570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570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570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570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57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57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57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570C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570C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570C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570C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570C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570C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57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57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570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57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570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570C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570C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570C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57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570C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570CD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Normaltabell"/>
    <w:next w:val="Tabellrutntljust"/>
    <w:uiPriority w:val="40"/>
    <w:rsid w:val="00C570CD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rutntljust">
    <w:name w:val="Grid Table Light"/>
    <w:basedOn w:val="Normaltabell"/>
    <w:uiPriority w:val="40"/>
    <w:rsid w:val="00C570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Puthanveed</dc:creator>
  <cp:keywords/>
  <dc:description/>
  <cp:lastModifiedBy>Anders Kvarnheden</cp:lastModifiedBy>
  <cp:revision>2</cp:revision>
  <dcterms:created xsi:type="dcterms:W3CDTF">2025-05-02T11:59:00Z</dcterms:created>
  <dcterms:modified xsi:type="dcterms:W3CDTF">2025-05-02T11:59:00Z</dcterms:modified>
</cp:coreProperties>
</file>